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94C6C" w14:textId="05901281" w:rsidR="009D2547" w:rsidRDefault="009D2547">
      <w:pPr>
        <w:rPr>
          <w:b/>
          <w:bCs/>
        </w:rPr>
      </w:pPr>
      <w:r>
        <w:rPr>
          <w:b/>
          <w:bCs/>
        </w:rPr>
        <w:t>Supplemental Methods Files</w:t>
      </w:r>
    </w:p>
    <w:p w14:paraId="2628C8A9" w14:textId="30AF0D98" w:rsidR="00822866" w:rsidRDefault="00822866">
      <w:pPr>
        <w:rPr>
          <w:b/>
          <w:bCs/>
        </w:rPr>
      </w:pPr>
      <w:r w:rsidRPr="00822866">
        <w:rPr>
          <w:b/>
          <w:bCs/>
        </w:rPr>
        <w:t>Outcome Variables</w:t>
      </w:r>
    </w:p>
    <w:p w14:paraId="7FF0ADEF" w14:textId="06BA316D" w:rsidR="00822866" w:rsidRDefault="00822866">
      <w:r>
        <w:t xml:space="preserve">From the questionnaire, the following items were used to build the variables for symptoms of anxiety, depression, and OCD. If a participant answered with 3, or higher, in the 5-point Likert scale for any of the items in the variables, they were considered “At Risk”. </w:t>
      </w:r>
    </w:p>
    <w:p w14:paraId="3006C7D7" w14:textId="2D0D37BE" w:rsidR="00822866" w:rsidRPr="00822866" w:rsidRDefault="00822866">
      <w:r>
        <w:t xml:space="preserve">The 5-point Likert Scale for children under 13 was: </w:t>
      </w:r>
      <w:r w:rsidRPr="00822866">
        <w:t xml:space="preserve">Never (1), A little (2), Sometimes (3), A lot (4), or </w:t>
      </w:r>
      <w:proofErr w:type="gramStart"/>
      <w:r w:rsidRPr="00822866">
        <w:t>Always</w:t>
      </w:r>
      <w:proofErr w:type="gramEnd"/>
      <w:r w:rsidRPr="00822866">
        <w:t>/constantly (5)</w:t>
      </w:r>
      <w:r>
        <w:t xml:space="preserve">. For children over 13: </w:t>
      </w:r>
      <w:r w:rsidRPr="00786177">
        <w:rPr>
          <w:rFonts w:cs="Times New Roman"/>
          <w:szCs w:val="24"/>
        </w:rPr>
        <w:t>Never</w:t>
      </w:r>
      <w:r>
        <w:rPr>
          <w:rFonts w:cs="Times New Roman"/>
          <w:szCs w:val="24"/>
        </w:rPr>
        <w:t xml:space="preserve"> (1)</w:t>
      </w:r>
      <w:r w:rsidRPr="00786177">
        <w:rPr>
          <w:rFonts w:cs="Times New Roman"/>
          <w:szCs w:val="24"/>
        </w:rPr>
        <w:t>, Occasionally</w:t>
      </w:r>
      <w:r>
        <w:rPr>
          <w:rFonts w:cs="Times New Roman"/>
          <w:szCs w:val="24"/>
        </w:rPr>
        <w:t xml:space="preserve"> (2)</w:t>
      </w:r>
      <w:r w:rsidRPr="00786177">
        <w:rPr>
          <w:rFonts w:cs="Times New Roman"/>
          <w:szCs w:val="24"/>
        </w:rPr>
        <w:t xml:space="preserve">, Half the </w:t>
      </w:r>
      <w:proofErr w:type="gramStart"/>
      <w:r w:rsidRPr="00786177">
        <w:rPr>
          <w:rFonts w:cs="Times New Roman"/>
          <w:szCs w:val="24"/>
        </w:rPr>
        <w:t>Time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3) </w:t>
      </w:r>
      <w:r w:rsidRPr="00786177">
        <w:rPr>
          <w:rFonts w:cs="Times New Roman"/>
          <w:szCs w:val="24"/>
        </w:rPr>
        <w:t>, Often</w:t>
      </w:r>
      <w:r>
        <w:rPr>
          <w:rFonts w:cs="Times New Roman"/>
          <w:szCs w:val="24"/>
        </w:rPr>
        <w:t xml:space="preserve">(4) </w:t>
      </w:r>
      <w:r w:rsidRPr="00786177">
        <w:rPr>
          <w:rFonts w:cs="Times New Roman"/>
          <w:szCs w:val="24"/>
        </w:rPr>
        <w:t>, Always</w:t>
      </w:r>
      <w:r>
        <w:rPr>
          <w:rFonts w:cs="Times New Roman"/>
          <w:szCs w:val="24"/>
        </w:rPr>
        <w:t xml:space="preserve"> (5)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2558"/>
        <w:gridCol w:w="7607"/>
      </w:tblGrid>
      <w:tr w:rsidR="00822866" w:rsidRPr="007F20AB" w14:paraId="73C2CCEA" w14:textId="77777777" w:rsidTr="00822866">
        <w:trPr>
          <w:trHeight w:val="300"/>
        </w:trPr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5352" w14:textId="1441FD61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7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4ED3" w14:textId="259036F1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tems</w:t>
            </w:r>
          </w:p>
        </w:tc>
      </w:tr>
      <w:tr w:rsidR="00822866" w:rsidRPr="007F20AB" w14:paraId="1EE7FFAD" w14:textId="77777777" w:rsidTr="00822866">
        <w:trPr>
          <w:trHeight w:val="300"/>
        </w:trPr>
        <w:tc>
          <w:tcPr>
            <w:tcW w:w="2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2C2A" w14:textId="77777777" w:rsidR="00822866" w:rsidRPr="007F20AB" w:rsidRDefault="00822866" w:rsidP="002F6FF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0AB">
              <w:rPr>
                <w:rFonts w:ascii="Calibri" w:eastAsia="Times New Roman" w:hAnsi="Calibri" w:cs="Calibri"/>
                <w:color w:val="000000"/>
              </w:rPr>
              <w:t xml:space="preserve">Depress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ymptoms for children </w:t>
            </w:r>
            <w:r w:rsidRPr="007F20A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 and younger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042E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feel hopeless and sad (about the virus)</w:t>
            </w:r>
          </w:p>
        </w:tc>
      </w:tr>
      <w:tr w:rsidR="00822866" w:rsidRPr="007F20AB" w14:paraId="5F02A6AD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54B5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7AD3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have trouble eating or sleeping</w:t>
            </w:r>
          </w:p>
        </w:tc>
      </w:tr>
      <w:tr w:rsidR="00822866" w:rsidRPr="007F20AB" w14:paraId="083C5770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11345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EF12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find myself crying a lot</w:t>
            </w:r>
          </w:p>
        </w:tc>
      </w:tr>
      <w:tr w:rsidR="00822866" w:rsidRPr="007F20AB" w14:paraId="7538AB00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2B9F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34A0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have a stomachache/headache</w:t>
            </w:r>
          </w:p>
        </w:tc>
      </w:tr>
      <w:tr w:rsidR="00822866" w:rsidRPr="007F20AB" w14:paraId="6A077837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506C7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C9CC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t's hard for me to think a long time</w:t>
            </w:r>
          </w:p>
        </w:tc>
      </w:tr>
      <w:tr w:rsidR="00822866" w:rsidRPr="007F20AB" w14:paraId="74C3AC03" w14:textId="77777777" w:rsidTr="00822866">
        <w:trPr>
          <w:trHeight w:val="300"/>
        </w:trPr>
        <w:tc>
          <w:tcPr>
            <w:tcW w:w="2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BF68" w14:textId="77777777" w:rsidR="00822866" w:rsidRPr="007F20AB" w:rsidRDefault="00822866" w:rsidP="002F6FF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0AB">
              <w:rPr>
                <w:rFonts w:ascii="Calibri" w:eastAsia="Times New Roman" w:hAnsi="Calibri" w:cs="Calibri"/>
                <w:color w:val="000000"/>
              </w:rPr>
              <w:t xml:space="preserve">Anxiety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ymptoms for children </w:t>
            </w:r>
            <w:r w:rsidRPr="007F20A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 and younger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C20F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have trouble eating or sleeping</w:t>
            </w:r>
          </w:p>
        </w:tc>
      </w:tr>
      <w:tr w:rsidR="00822866" w:rsidRPr="007F20AB" w14:paraId="076E4EF6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AE4E1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53E4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feel worried or nervous (about the virus)</w:t>
            </w:r>
          </w:p>
        </w:tc>
      </w:tr>
      <w:tr w:rsidR="00822866" w:rsidRPr="007F20AB" w14:paraId="20CA3D72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7F3E2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7A3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t is hard to stop my thoughts (about the virus)</w:t>
            </w:r>
          </w:p>
        </w:tc>
      </w:tr>
      <w:tr w:rsidR="00822866" w:rsidRPr="007F20AB" w14:paraId="5014C4B2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4011B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0F3E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cannot stop worrying (about the virus)</w:t>
            </w:r>
          </w:p>
        </w:tc>
      </w:tr>
      <w:tr w:rsidR="00822866" w:rsidRPr="007F20AB" w14:paraId="65D56317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AE37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4DBF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t's hard for me to think a long time</w:t>
            </w:r>
          </w:p>
        </w:tc>
      </w:tr>
      <w:tr w:rsidR="00822866" w:rsidRPr="007F20AB" w14:paraId="582C7DC6" w14:textId="77777777" w:rsidTr="00822866">
        <w:trPr>
          <w:trHeight w:val="300"/>
        </w:trPr>
        <w:tc>
          <w:tcPr>
            <w:tcW w:w="2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46DE" w14:textId="77777777" w:rsidR="00822866" w:rsidRPr="007F20AB" w:rsidRDefault="00822866" w:rsidP="002F6FF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0AB">
              <w:rPr>
                <w:rFonts w:ascii="Calibri" w:eastAsia="Times New Roman" w:hAnsi="Calibri" w:cs="Calibri"/>
                <w:color w:val="000000"/>
              </w:rPr>
              <w:t xml:space="preserve">OC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ymptoms for children </w:t>
            </w:r>
            <w:r w:rsidRPr="007F20AB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3 and younger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8080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feel worried or nervous (about the virus)</w:t>
            </w:r>
          </w:p>
        </w:tc>
      </w:tr>
      <w:tr w:rsidR="00822866" w:rsidRPr="007F20AB" w14:paraId="7C3CB0B5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1F583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819A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t is hard to stop my thoughts (about the virus)</w:t>
            </w:r>
          </w:p>
        </w:tc>
      </w:tr>
      <w:tr w:rsidR="00822866" w:rsidRPr="007F20AB" w14:paraId="55BDF2B4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3FFB2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37E4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cannot stop worrying (about the virus)</w:t>
            </w:r>
          </w:p>
        </w:tc>
      </w:tr>
      <w:tr w:rsidR="00822866" w:rsidRPr="007F20AB" w14:paraId="75FF9EDC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4CB2A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FA0C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I am very scared of getting dirty</w:t>
            </w:r>
          </w:p>
        </w:tc>
      </w:tr>
      <w:tr w:rsidR="00822866" w:rsidRPr="007F20AB" w14:paraId="44365EFC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E4B8A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E373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 xml:space="preserve">I </w:t>
            </w:r>
            <w:proofErr w:type="gramStart"/>
            <w:r>
              <w:t>have to</w:t>
            </w:r>
            <w:proofErr w:type="gramEnd"/>
            <w:r>
              <w:t xml:space="preserve"> wash my hands, over and over to feel better</w:t>
            </w:r>
          </w:p>
        </w:tc>
      </w:tr>
      <w:tr w:rsidR="00822866" w:rsidRPr="007F20AB" w14:paraId="3EC89F34" w14:textId="77777777" w:rsidTr="00822866">
        <w:trPr>
          <w:trHeight w:val="300"/>
        </w:trPr>
        <w:tc>
          <w:tcPr>
            <w:tcW w:w="2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C9D4" w14:textId="77777777" w:rsidR="00822866" w:rsidRPr="007F20AB" w:rsidRDefault="00822866" w:rsidP="002F6FF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0AB">
              <w:rPr>
                <w:rFonts w:ascii="Calibri" w:eastAsia="Times New Roman" w:hAnsi="Calibri" w:cs="Calibri"/>
                <w:color w:val="000000"/>
              </w:rPr>
              <w:t>Depress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mptoms for children</w:t>
            </w:r>
            <w:r w:rsidRPr="007F20AB">
              <w:rPr>
                <w:rFonts w:ascii="Calibri" w:eastAsia="Times New Roman" w:hAnsi="Calibri" w:cs="Calibri"/>
                <w:color w:val="000000"/>
              </w:rPr>
              <w:t xml:space="preserve"> Over 13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B384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Sadness, feeling down, low mood, feeling fatigued</w:t>
            </w:r>
          </w:p>
        </w:tc>
      </w:tr>
      <w:tr w:rsidR="00822866" w:rsidRPr="007F20AB" w14:paraId="5120059C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55F9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0142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Feelings of hopelessness, worthlessness, emptiness, or not being a good person</w:t>
            </w:r>
          </w:p>
        </w:tc>
      </w:tr>
      <w:tr w:rsidR="00822866" w:rsidRPr="007F20AB" w14:paraId="41A7604D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41A32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D8E9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Decreased pleasure from things that used to be fun, feeling that life is not much fun</w:t>
            </w:r>
          </w:p>
        </w:tc>
      </w:tr>
      <w:tr w:rsidR="00822866" w:rsidRPr="007F20AB" w14:paraId="06AA74D7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634FA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2DD7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Being easily annoyed or irritable, feelings of dread like something awful might happen</w:t>
            </w:r>
          </w:p>
        </w:tc>
      </w:tr>
      <w:tr w:rsidR="00822866" w:rsidRPr="007F20AB" w14:paraId="4BDDBD17" w14:textId="77777777" w:rsidTr="00822866">
        <w:trPr>
          <w:trHeight w:val="300"/>
        </w:trPr>
        <w:tc>
          <w:tcPr>
            <w:tcW w:w="2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0684" w14:textId="77777777" w:rsidR="00822866" w:rsidRPr="007F20AB" w:rsidRDefault="00822866" w:rsidP="002F6FF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0AB">
              <w:rPr>
                <w:rFonts w:ascii="Calibri" w:eastAsia="Times New Roman" w:hAnsi="Calibri" w:cs="Calibri"/>
                <w:color w:val="000000"/>
              </w:rPr>
              <w:t>Anxie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mptoms for children</w:t>
            </w:r>
            <w:r w:rsidRPr="007F20AB">
              <w:rPr>
                <w:rFonts w:ascii="Calibri" w:eastAsia="Times New Roman" w:hAnsi="Calibri" w:cs="Calibri"/>
                <w:color w:val="000000"/>
              </w:rPr>
              <w:t xml:space="preserve"> Over 13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C873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Feeling worried, nervous, panicky, tense, keyed-up</w:t>
            </w:r>
          </w:p>
        </w:tc>
      </w:tr>
      <w:tr w:rsidR="00822866" w:rsidRPr="007F20AB" w14:paraId="27C92E45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C08FB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2EB2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Not being able to stop worrying or controlling your worry</w:t>
            </w:r>
          </w:p>
        </w:tc>
      </w:tr>
      <w:tr w:rsidR="00822866" w:rsidRPr="007F20AB" w14:paraId="4C0FABAB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CB1B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B3EE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Being easily annoyed or irritable, feelings of dread like something awful might happen</w:t>
            </w:r>
          </w:p>
        </w:tc>
      </w:tr>
      <w:tr w:rsidR="00822866" w:rsidRPr="007F20AB" w14:paraId="62D3DD97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9A2DB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55F9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Felt a racing heart, shaky sweaty, or had trouble breathing</w:t>
            </w:r>
          </w:p>
        </w:tc>
      </w:tr>
      <w:tr w:rsidR="00822866" w:rsidRPr="007F20AB" w14:paraId="70F1B878" w14:textId="77777777" w:rsidTr="00822866">
        <w:trPr>
          <w:trHeight w:val="300"/>
        </w:trPr>
        <w:tc>
          <w:tcPr>
            <w:tcW w:w="25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C32B" w14:textId="77777777" w:rsidR="00822866" w:rsidRPr="007F20AB" w:rsidRDefault="00822866" w:rsidP="002F6FF7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20AB">
              <w:rPr>
                <w:rFonts w:ascii="Calibri" w:eastAsia="Times New Roman" w:hAnsi="Calibri" w:cs="Calibri"/>
                <w:color w:val="000000"/>
              </w:rPr>
              <w:t xml:space="preserve">OCD Ov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ymptoms for children </w:t>
            </w:r>
            <w:r w:rsidRPr="007F20A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363E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Not being able to stop worrying or controlling your worry</w:t>
            </w:r>
          </w:p>
        </w:tc>
      </w:tr>
      <w:tr w:rsidR="00822866" w:rsidRPr="007F20AB" w14:paraId="46121465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CC88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3779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Constant thoughts about avoiding germs</w:t>
            </w:r>
          </w:p>
        </w:tc>
      </w:tr>
      <w:tr w:rsidR="00822866" w:rsidRPr="007F20AB" w14:paraId="2AC70176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2ED9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1199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Fixation with washing your hands throughout the day</w:t>
            </w:r>
          </w:p>
        </w:tc>
      </w:tr>
      <w:tr w:rsidR="00822866" w:rsidRPr="007F20AB" w14:paraId="5DE6E4FD" w14:textId="77777777" w:rsidTr="00822866">
        <w:trPr>
          <w:trHeight w:val="300"/>
        </w:trPr>
        <w:tc>
          <w:tcPr>
            <w:tcW w:w="25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CE68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2AA6" w14:textId="77777777" w:rsidR="00822866" w:rsidRPr="007F20AB" w:rsidRDefault="00822866" w:rsidP="002F6FF7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t>Sudden moments of fear or terror because you couldn't get rid of the germs</w:t>
            </w:r>
          </w:p>
        </w:tc>
      </w:tr>
    </w:tbl>
    <w:p w14:paraId="5C385D08" w14:textId="4E994025" w:rsidR="00057647" w:rsidRDefault="00057647"/>
    <w:p w14:paraId="683EA9A0" w14:textId="4C9E1D21" w:rsidR="00C30D12" w:rsidRDefault="00C30D12">
      <w:r>
        <w:t>KAP Scores</w:t>
      </w:r>
    </w:p>
    <w:p w14:paraId="5A494EBE" w14:textId="592A54F2" w:rsidR="00C30D12" w:rsidRDefault="00C30D12" w:rsidP="00C30D12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Knowledge questions (all used to calculate the Knowledge score, range 0-16)</w:t>
      </w:r>
    </w:p>
    <w:p w14:paraId="41B73FDE" w14:textId="391C2E89" w:rsidR="00C30D12" w:rsidRDefault="00C30D12" w:rsidP="00C30D12">
      <w:pPr>
        <w:pStyle w:val="Default"/>
        <w:rPr>
          <w:sz w:val="22"/>
          <w:szCs w:val="22"/>
        </w:rPr>
      </w:pPr>
    </w:p>
    <w:p w14:paraId="5207BADC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or the following statements, please indicate if True or False. </w:t>
      </w:r>
    </w:p>
    <w:p w14:paraId="0D985CCC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1. The main clinical symptoms of COVID-19 are fever, fatigue, dry cough, and muscle aches. </w:t>
      </w:r>
    </w:p>
    <w:p w14:paraId="292CAD8A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2. Unlike the common cold, stuffy nose, runny nose, and sneezing are less common in persons infected with the COVID-19 virus. </w:t>
      </w:r>
    </w:p>
    <w:p w14:paraId="320A6026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3. There currently is no effective cure for COVID-19, but early symptomatic and supportive treatment can help most patients recover from the infection. </w:t>
      </w:r>
    </w:p>
    <w:p w14:paraId="5317638D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4. Antibiotics can be used to treat COVID-19 </w:t>
      </w:r>
    </w:p>
    <w:p w14:paraId="4352F895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5. Not all persons with COVID-19 will develop to severe cases. </w:t>
      </w:r>
    </w:p>
    <w:p w14:paraId="6117363B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6. People of all racial and ethnic groups can become infected with the COVID-19 virus. </w:t>
      </w:r>
    </w:p>
    <w:p w14:paraId="528867EC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7. Most people who are infected with the COVID-19 virus recover from it </w:t>
      </w:r>
    </w:p>
    <w:p w14:paraId="5607B78D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8. Handwashing can help reduce transmission of the COVID-19 virus. </w:t>
      </w:r>
    </w:p>
    <w:p w14:paraId="01198EDE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9. Persons with COVID-19 cannot pass the virus to others if they do not have symptoms. </w:t>
      </w:r>
    </w:p>
    <w:p w14:paraId="4C8A8AAD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10.The COVID-19 virus spreads via respiratory droplets from infected individuals. </w:t>
      </w:r>
    </w:p>
    <w:p w14:paraId="79F6F93E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11. People can wear general medical masks to prevent infection by the COVID-19 virus. </w:t>
      </w:r>
    </w:p>
    <w:p w14:paraId="12C4C87F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12. It is not necessary for children and young adults to take measures to prevent infection by the COVID-19 virus. </w:t>
      </w:r>
    </w:p>
    <w:p w14:paraId="224C651D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13. Isolation and treatment of people who are infected with the COVID-19 virus are effective ways to reduce the spread of the virus. </w:t>
      </w:r>
    </w:p>
    <w:p w14:paraId="67CFCD1E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14. People who have contact with someone infected with the COVID-19 virus should be immediately isolated in a proper place for 14 days. </w:t>
      </w:r>
    </w:p>
    <w:p w14:paraId="29FCF1F5" w14:textId="77777777" w:rsidR="00C30D12" w:rsidRDefault="00C30D12" w:rsidP="00C30D12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K15. People with a strong immune system will not get infected with COVID-19 </w:t>
      </w:r>
    </w:p>
    <w:p w14:paraId="23B67811" w14:textId="48099D42" w:rsidR="00C30D12" w:rsidRDefault="00C30D12" w:rsidP="00C30D12">
      <w:pPr>
        <w:rPr>
          <w:rFonts w:ascii="Arial" w:hAnsi="Arial" w:cs="Arial"/>
          <w:color w:val="000000"/>
          <w:sz w:val="22"/>
        </w:rPr>
      </w:pPr>
      <w:r w:rsidRPr="00C30D12">
        <w:rPr>
          <w:rFonts w:ascii="Arial" w:hAnsi="Arial" w:cs="Arial"/>
          <w:color w:val="000000"/>
          <w:sz w:val="22"/>
        </w:rPr>
        <w:t>K16. To prevent the infection by COVID-19, individuals should avoid going to crowded places such as restaurants, bars, concerts, etc.</w:t>
      </w:r>
    </w:p>
    <w:p w14:paraId="3CBDBD34" w14:textId="77777777" w:rsidR="00C30D12" w:rsidRPr="00C30D12" w:rsidRDefault="00C30D12" w:rsidP="00C30D12">
      <w:pPr>
        <w:rPr>
          <w:rFonts w:ascii="Arial" w:hAnsi="Arial" w:cs="Arial"/>
          <w:b/>
          <w:bCs/>
          <w:color w:val="000000"/>
          <w:sz w:val="22"/>
        </w:rPr>
      </w:pPr>
      <w:r w:rsidRPr="00C30D12">
        <w:rPr>
          <w:rFonts w:ascii="Arial" w:hAnsi="Arial" w:cs="Arial"/>
          <w:b/>
          <w:bCs/>
          <w:color w:val="000000"/>
          <w:sz w:val="22"/>
        </w:rPr>
        <w:t>Attitudes about COVID-19</w:t>
      </w:r>
    </w:p>
    <w:p w14:paraId="0E032182" w14:textId="1BEAE98B" w:rsidR="00CD46B8" w:rsidRPr="00CD46B8" w:rsidRDefault="00C30D12" w:rsidP="00CD46B8">
      <w:pPr>
        <w:pStyle w:val="Default"/>
        <w:rPr>
          <w:b/>
          <w:bCs/>
          <w:sz w:val="22"/>
          <w:szCs w:val="22"/>
        </w:rPr>
      </w:pPr>
      <w:r w:rsidRPr="00CD46B8">
        <w:rPr>
          <w:b/>
          <w:bCs/>
          <w:sz w:val="22"/>
        </w:rPr>
        <w:t>For the following statements, please indicate on a scale of 1-5, with 1 being strongly disagree and 5 being strongly agree</w:t>
      </w:r>
      <w:r w:rsidR="00CD46B8" w:rsidRPr="00CD46B8">
        <w:rPr>
          <w:b/>
          <w:bCs/>
          <w:sz w:val="22"/>
        </w:rPr>
        <w:t xml:space="preserve">. </w:t>
      </w:r>
      <w:r w:rsidR="00CD46B8" w:rsidRPr="00CD46B8">
        <w:rPr>
          <w:b/>
          <w:bCs/>
          <w:sz w:val="22"/>
          <w:szCs w:val="22"/>
        </w:rPr>
        <w:t xml:space="preserve">The following items were used to calculate the Attitude score: A1, A2, A3, A4, A5, A6, A7, A8, A12, and A14. Answers of 4 and 5 for any of these items </w:t>
      </w:r>
      <w:r w:rsidR="00CD46B8" w:rsidRPr="00CD46B8">
        <w:rPr>
          <w:b/>
          <w:bCs/>
          <w:sz w:val="22"/>
          <w:szCs w:val="22"/>
        </w:rPr>
        <w:t>were</w:t>
      </w:r>
      <w:r w:rsidR="00CD46B8" w:rsidRPr="00CD46B8">
        <w:rPr>
          <w:b/>
          <w:bCs/>
          <w:sz w:val="22"/>
          <w:szCs w:val="22"/>
        </w:rPr>
        <w:t xml:space="preserve"> considered protective, and counted as one point</w:t>
      </w:r>
      <w:r w:rsidR="00CD46B8" w:rsidRPr="00CD46B8">
        <w:rPr>
          <w:b/>
          <w:bCs/>
          <w:sz w:val="22"/>
          <w:szCs w:val="22"/>
        </w:rPr>
        <w:t xml:space="preserve"> Range 0-10)</w:t>
      </w:r>
    </w:p>
    <w:p w14:paraId="5610397F" w14:textId="29292CFA" w:rsidR="00C30D12" w:rsidRPr="00C30D12" w:rsidRDefault="00C30D12" w:rsidP="00C30D12">
      <w:pPr>
        <w:rPr>
          <w:rFonts w:ascii="Arial" w:hAnsi="Arial" w:cs="Arial"/>
          <w:color w:val="000000"/>
          <w:sz w:val="22"/>
        </w:rPr>
      </w:pPr>
    </w:p>
    <w:p w14:paraId="477AB386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lastRenderedPageBreak/>
        <w:t>1 – Strongly disagree</w:t>
      </w:r>
    </w:p>
    <w:p w14:paraId="4945F538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2 – Disagree</w:t>
      </w:r>
    </w:p>
    <w:p w14:paraId="1BDD4182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3 – Neither agree nor disagree</w:t>
      </w:r>
    </w:p>
    <w:p w14:paraId="1226DBBD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4 – Agree</w:t>
      </w:r>
    </w:p>
    <w:p w14:paraId="3F2FA7A1" w14:textId="3C7E9D3D" w:rsid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5 – Strongly agree</w:t>
      </w:r>
    </w:p>
    <w:p w14:paraId="6062F5D7" w14:textId="77777777" w:rsidR="00C30D12" w:rsidRPr="00C30D12" w:rsidRDefault="00C30D12" w:rsidP="00C30D12">
      <w:pPr>
        <w:pStyle w:val="Default"/>
        <w:rPr>
          <w:sz w:val="22"/>
          <w:szCs w:val="22"/>
        </w:rPr>
      </w:pPr>
    </w:p>
    <w:p w14:paraId="6C9186D4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1. I am worried about getting infected with the COVID-19 virus.</w:t>
      </w:r>
    </w:p>
    <w:p w14:paraId="173AE196" w14:textId="4B53E553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2. I feel confident I can prevent myself and my family from becoming infected with the COVID-19 virus.</w:t>
      </w:r>
    </w:p>
    <w:p w14:paraId="48ECF17D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3. I know what actions to take to prevent myself and my family from becoming infected with the COVID-19 virus.</w:t>
      </w:r>
    </w:p>
    <w:p w14:paraId="44F91284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4. I support CDC imposed guidelines for those who are infected with the COVID-19 virus.</w:t>
      </w:r>
    </w:p>
    <w:p w14:paraId="22481E15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5. I support/would support city and state-imposed regulations to protect the public (</w:t>
      </w:r>
      <w:proofErr w:type="gramStart"/>
      <w:r w:rsidRPr="00C30D12">
        <w:rPr>
          <w:sz w:val="22"/>
          <w:szCs w:val="22"/>
        </w:rPr>
        <w:t>e.g.</w:t>
      </w:r>
      <w:proofErr w:type="gramEnd"/>
      <w:r w:rsidRPr="00C30D12">
        <w:rPr>
          <w:sz w:val="22"/>
          <w:szCs w:val="22"/>
        </w:rPr>
        <w:t xml:space="preserve"> business closures, mask wearing, park closures, beach closures, etc.)</w:t>
      </w:r>
    </w:p>
    <w:p w14:paraId="43B6D416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6. I support postponing or canceling mass gatherings such as concerts, festivals, and sporting events.</w:t>
      </w:r>
    </w:p>
    <w:p w14:paraId="57F31C45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7. I support closure of K-12 schools if any student, staff member, or teacher is found to have COVID-19.</w:t>
      </w:r>
    </w:p>
    <w:p w14:paraId="24905976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 xml:space="preserve">A8. If I were exposed to and could possibly be infected with the COVID-19 virus, I would be willing to quarantine myself at home for 2 weeks until I was sure I was not infected, </w:t>
      </w:r>
      <w:proofErr w:type="gramStart"/>
      <w:r w:rsidRPr="00C30D12">
        <w:rPr>
          <w:sz w:val="22"/>
          <w:szCs w:val="22"/>
        </w:rPr>
        <w:t>in order to</w:t>
      </w:r>
      <w:proofErr w:type="gramEnd"/>
      <w:r w:rsidRPr="00C30D12">
        <w:rPr>
          <w:sz w:val="22"/>
          <w:szCs w:val="22"/>
        </w:rPr>
        <w:t xml:space="preserve"> prevent others from getting COVID-19 from me.</w:t>
      </w:r>
    </w:p>
    <w:p w14:paraId="50C4C7E7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9. I support K-12 schools re-opening in person instruction this fall.</w:t>
      </w:r>
    </w:p>
    <w:p w14:paraId="2835C010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 xml:space="preserve">A10. I am comfortable going out in public </w:t>
      </w:r>
      <w:proofErr w:type="gramStart"/>
      <w:r w:rsidRPr="00C30D12">
        <w:rPr>
          <w:sz w:val="22"/>
          <w:szCs w:val="22"/>
        </w:rPr>
        <w:t>as long as</w:t>
      </w:r>
      <w:proofErr w:type="gramEnd"/>
      <w:r w:rsidRPr="00C30D12">
        <w:rPr>
          <w:sz w:val="22"/>
          <w:szCs w:val="22"/>
        </w:rPr>
        <w:t xml:space="preserve"> I am in open spaces.</w:t>
      </w:r>
    </w:p>
    <w:p w14:paraId="3115E2CE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11. I am comfortable going into essential public spaces as necessary, such as grocery stores, pharmacies, etc.</w:t>
      </w:r>
    </w:p>
    <w:p w14:paraId="2FAACD22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12. I am comfortable going into public retail spaces, such as department stores, restaurants, etc.</w:t>
      </w:r>
    </w:p>
    <w:p w14:paraId="468C5217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13. I think that the US government is handling the COVID-19 health crisis well.</w:t>
      </w:r>
    </w:p>
    <w:p w14:paraId="33E2C28C" w14:textId="5C7CEBD5" w:rsid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A 14. I support mask mandates in closed-in</w:t>
      </w:r>
    </w:p>
    <w:p w14:paraId="3F70432A" w14:textId="50CD749A" w:rsidR="00C30D12" w:rsidRDefault="00C30D12" w:rsidP="00C30D12">
      <w:pPr>
        <w:pStyle w:val="Default"/>
        <w:rPr>
          <w:sz w:val="22"/>
          <w:szCs w:val="22"/>
        </w:rPr>
      </w:pPr>
    </w:p>
    <w:p w14:paraId="3B0F3955" w14:textId="77777777" w:rsidR="00C30D12" w:rsidRDefault="00C30D12" w:rsidP="00C30D12">
      <w:pPr>
        <w:pStyle w:val="Default"/>
        <w:rPr>
          <w:sz w:val="22"/>
          <w:szCs w:val="22"/>
        </w:rPr>
      </w:pPr>
    </w:p>
    <w:p w14:paraId="721F81F4" w14:textId="13F9161A" w:rsidR="00C30D12" w:rsidRDefault="00C30D12" w:rsidP="00C30D12">
      <w:pPr>
        <w:pStyle w:val="Default"/>
        <w:rPr>
          <w:b/>
          <w:bCs/>
          <w:sz w:val="22"/>
          <w:szCs w:val="22"/>
        </w:rPr>
      </w:pPr>
      <w:r w:rsidRPr="00C30D12">
        <w:rPr>
          <w:b/>
          <w:bCs/>
          <w:sz w:val="22"/>
          <w:szCs w:val="22"/>
        </w:rPr>
        <w:t>Practices about COVID-19</w:t>
      </w:r>
    </w:p>
    <w:p w14:paraId="55D1950C" w14:textId="60196C8A" w:rsidR="00C30D12" w:rsidRDefault="00C30D12" w:rsidP="00C30D12">
      <w:pPr>
        <w:pStyle w:val="Defaul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ll answers are Yes/No, and all items are used to calculate the Practice Scores. When participants responded “Yes” this was considered a protective </w:t>
      </w:r>
      <w:proofErr w:type="gramStart"/>
      <w:r>
        <w:rPr>
          <w:b/>
          <w:bCs/>
          <w:sz w:val="22"/>
          <w:szCs w:val="22"/>
        </w:rPr>
        <w:t>practice, and</w:t>
      </w:r>
      <w:proofErr w:type="gramEnd"/>
      <w:r>
        <w:rPr>
          <w:b/>
          <w:bCs/>
          <w:sz w:val="22"/>
          <w:szCs w:val="22"/>
        </w:rPr>
        <w:t xml:space="preserve"> counted for one point (Range=0-</w:t>
      </w:r>
      <w:r w:rsidR="00CD46B8">
        <w:rPr>
          <w:b/>
          <w:bCs/>
          <w:sz w:val="22"/>
          <w:szCs w:val="22"/>
        </w:rPr>
        <w:t>8</w:t>
      </w:r>
      <w:r>
        <w:rPr>
          <w:b/>
          <w:bCs/>
          <w:sz w:val="22"/>
          <w:szCs w:val="22"/>
        </w:rPr>
        <w:t xml:space="preserve">). </w:t>
      </w:r>
    </w:p>
    <w:p w14:paraId="53811C77" w14:textId="77777777" w:rsidR="00C30D12" w:rsidRPr="00C30D12" w:rsidRDefault="00C30D12" w:rsidP="00C30D12">
      <w:pPr>
        <w:pStyle w:val="Default"/>
        <w:rPr>
          <w:b/>
          <w:bCs/>
          <w:sz w:val="22"/>
          <w:szCs w:val="22"/>
        </w:rPr>
      </w:pPr>
    </w:p>
    <w:p w14:paraId="3DC95FE8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P1. In recent days, I am washing my hands with soap and water more often than normal?</w:t>
      </w:r>
    </w:p>
    <w:p w14:paraId="71712144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 xml:space="preserve">P2. In recent days, I am using more disinfectants, such as hand sanitizers and cloth </w:t>
      </w:r>
      <w:proofErr w:type="gramStart"/>
      <w:r w:rsidRPr="00C30D12">
        <w:rPr>
          <w:sz w:val="22"/>
          <w:szCs w:val="22"/>
        </w:rPr>
        <w:t>wipes?</w:t>
      </w:r>
      <w:proofErr w:type="gramEnd"/>
    </w:p>
    <w:p w14:paraId="1C1633AD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 xml:space="preserve">P3. In recent days, I am avoiding shaking hands or other physical contact with others outside my </w:t>
      </w:r>
      <w:proofErr w:type="gramStart"/>
      <w:r w:rsidRPr="00C30D12">
        <w:rPr>
          <w:sz w:val="22"/>
          <w:szCs w:val="22"/>
        </w:rPr>
        <w:t>home?</w:t>
      </w:r>
      <w:proofErr w:type="gramEnd"/>
    </w:p>
    <w:p w14:paraId="1AC944FF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 xml:space="preserve">P4. In recent days, I have adhered to social distancing guidelines, such as avoiding meetings of more than 10 people and keeping </w:t>
      </w:r>
      <w:proofErr w:type="gramStart"/>
      <w:r w:rsidRPr="00C30D12">
        <w:rPr>
          <w:sz w:val="22"/>
          <w:szCs w:val="22"/>
        </w:rPr>
        <w:t>a distance of 6</w:t>
      </w:r>
      <w:proofErr w:type="gramEnd"/>
      <w:r w:rsidRPr="00C30D12">
        <w:rPr>
          <w:sz w:val="22"/>
          <w:szCs w:val="22"/>
        </w:rPr>
        <w:t xml:space="preserve"> feet apart?</w:t>
      </w:r>
    </w:p>
    <w:p w14:paraId="3668B99D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P5. In recent days, I have bought larger amounts of staple foods (flour, sugar, pasta, rice, canned food) than normal?</w:t>
      </w:r>
    </w:p>
    <w:p w14:paraId="6AA580BE" w14:textId="77777777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P6. I am avoiding going into any crowded place.</w:t>
      </w:r>
    </w:p>
    <w:p w14:paraId="0A0CF496" w14:textId="305281C4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P7. I wear a mask when leaving home and entering an indoor area with other people.</w:t>
      </w:r>
    </w:p>
    <w:p w14:paraId="6B7EA45A" w14:textId="2E0FCFCC" w:rsidR="00C30D12" w:rsidRPr="00C30D12" w:rsidRDefault="00C30D12" w:rsidP="00C30D12">
      <w:pPr>
        <w:pStyle w:val="Default"/>
        <w:rPr>
          <w:sz w:val="22"/>
          <w:szCs w:val="22"/>
        </w:rPr>
      </w:pPr>
      <w:r w:rsidRPr="00C30D12">
        <w:rPr>
          <w:sz w:val="22"/>
          <w:szCs w:val="22"/>
        </w:rPr>
        <w:t>P8. In the past 7 days I have stayed at home or worked from home rather than going into work.</w:t>
      </w:r>
    </w:p>
    <w:sectPr w:rsidR="00C30D12" w:rsidRPr="00C30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FFCFE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43495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47"/>
    <w:rsid w:val="00057647"/>
    <w:rsid w:val="00822866"/>
    <w:rsid w:val="009D2547"/>
    <w:rsid w:val="00A024FC"/>
    <w:rsid w:val="00C30D12"/>
    <w:rsid w:val="00CD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C8A8E"/>
  <w15:chartTrackingRefBased/>
  <w15:docId w15:val="{F01AF233-33C8-40C3-A607-755A0342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86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0D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28</Words>
  <Characters>5861</Characters>
  <Application>Microsoft Office Word</Application>
  <DocSecurity>0</DocSecurity>
  <Lines>48</Lines>
  <Paragraphs>13</Paragraphs>
  <ScaleCrop>false</ScaleCrop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, Daniel</dc:creator>
  <cp:keywords/>
  <dc:description/>
  <cp:lastModifiedBy>Acosta, Daniel</cp:lastModifiedBy>
  <cp:revision>9</cp:revision>
  <dcterms:created xsi:type="dcterms:W3CDTF">2022-11-08T21:47:00Z</dcterms:created>
  <dcterms:modified xsi:type="dcterms:W3CDTF">2022-11-15T03:21:00Z</dcterms:modified>
</cp:coreProperties>
</file>